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73C" w:rsidRPr="00FB4C3A" w:rsidRDefault="005A573C" w:rsidP="005A573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FB4C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Pr="00FB4C3A">
        <w:rPr>
          <w:rFonts w:ascii="Times New Roman" w:hAnsi="Times New Roman" w:cs="Times New Roman"/>
          <w:sz w:val="24"/>
          <w:szCs w:val="24"/>
          <w:lang w:val="en-US"/>
        </w:rPr>
        <w:t xml:space="preserve"> Distribution, frequency and movement of hospital admissions for breast cancer between the regions and Brazil, 2004 and 2014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2600"/>
        <w:gridCol w:w="1889"/>
        <w:gridCol w:w="2048"/>
        <w:gridCol w:w="2599"/>
        <w:gridCol w:w="1948"/>
        <w:gridCol w:w="1710"/>
      </w:tblGrid>
      <w:tr w:rsidR="005A573C" w:rsidRPr="00921E90" w:rsidTr="0019101A">
        <w:trPr>
          <w:trHeight w:val="315"/>
        </w:trPr>
        <w:tc>
          <w:tcPr>
            <w:tcW w:w="55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low Indicators</w:t>
            </w:r>
          </w:p>
        </w:tc>
        <w:tc>
          <w:tcPr>
            <w:tcW w:w="444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Year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004</w:t>
            </w:r>
          </w:p>
        </w:tc>
        <w:tc>
          <w:tcPr>
            <w:tcW w:w="222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014</w:t>
            </w:r>
          </w:p>
        </w:tc>
      </w:tr>
      <w:tr w:rsidR="005A573C" w:rsidRPr="00DC7DFE" w:rsidTr="0019101A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Local Flow (%)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Relation between number of hospitalizations kept at the place of residence of the total number of cases reported at the place of residence.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on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residen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cal Flow (n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Local Flow (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residen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cal Flow (n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ocal Flow (%)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2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5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1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09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8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83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3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6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6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7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6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43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1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</w:t>
            </w:r>
          </w:p>
        </w:tc>
      </w:tr>
      <w:tr w:rsidR="005A573C" w:rsidRPr="00DC7DFE" w:rsidTr="0019101A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Routing Flow (%)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Relationship between number of cases sent to other regions of the total number of cases reported at the place of residence. 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on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residen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ses Forwarded (n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*Routing Flow (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residen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ses Forwarded (n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outing Flow (%)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8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9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6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1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8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9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6</w:t>
            </w:r>
          </w:p>
        </w:tc>
      </w:tr>
      <w:tr w:rsidR="005A573C" w:rsidRPr="00DC7DFE" w:rsidTr="0019101A">
        <w:trPr>
          <w:trHeight w:val="31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dmissions Flow (%):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921E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Relation between number of cases admitted from other regions of the total number of cases reported at the place of care.  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gions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treatmen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ternal Admissions (n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**Admissions Flows (%)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spitalization by place treatmen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xternal Admissions (%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missions Flow (%)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5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5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2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2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8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</w:p>
        </w:tc>
      </w:tr>
      <w:tr w:rsidR="005A573C" w:rsidRPr="00921E90" w:rsidTr="0019101A">
        <w:trPr>
          <w:trHeight w:val="30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7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</w:tr>
      <w:tr w:rsidR="005A573C" w:rsidRPr="00921E90" w:rsidTr="0019101A">
        <w:trPr>
          <w:trHeight w:val="315"/>
        </w:trPr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dwes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7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96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573C" w:rsidRPr="00921E90" w:rsidRDefault="005A573C" w:rsidP="00191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Pr="00921E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1</w:t>
            </w:r>
          </w:p>
        </w:tc>
      </w:tr>
    </w:tbl>
    <w:p w:rsidR="005A573C" w:rsidRDefault="005A573C" w:rsidP="005A573C">
      <w:pPr>
        <w:rPr>
          <w:rFonts w:ascii="Times New Roman" w:hAnsi="Times New Roman" w:cs="Times New Roman"/>
          <w:sz w:val="20"/>
          <w:szCs w:val="20"/>
          <w:lang w:val="en-US"/>
        </w:rPr>
        <w:sectPr w:rsidR="005A573C" w:rsidSect="00DC7DF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21E90">
        <w:rPr>
          <w:rFonts w:ascii="Times New Roman" w:hAnsi="Times New Roman" w:cs="Times New Roman"/>
          <w:sz w:val="20"/>
          <w:szCs w:val="20"/>
          <w:lang w:val="en-US"/>
        </w:rPr>
        <w:t>*How much of the total number of residents with cancer followed treatment in the region of residence</w:t>
      </w:r>
      <w:r>
        <w:rPr>
          <w:rFonts w:ascii="Times New Roman" w:hAnsi="Times New Roman" w:cs="Times New Roman"/>
          <w:sz w:val="20"/>
          <w:szCs w:val="20"/>
          <w:lang w:val="en-US"/>
        </w:rPr>
        <w:t>; **How much</w:t>
      </w:r>
      <w:r w:rsidRPr="00921E90">
        <w:rPr>
          <w:rFonts w:ascii="Times New Roman" w:hAnsi="Times New Roman" w:cs="Times New Roman"/>
          <w:sz w:val="20"/>
          <w:szCs w:val="20"/>
          <w:lang w:val="en-US"/>
        </w:rPr>
        <w:t xml:space="preserve"> referrals represent the total number of hospitalizations by place of residence </w:t>
      </w:r>
      <w:r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Pr="00921E90">
        <w:rPr>
          <w:rFonts w:ascii="Times New Roman" w:hAnsi="Times New Roman" w:cs="Times New Roman"/>
          <w:sz w:val="20"/>
          <w:szCs w:val="20"/>
          <w:lang w:val="en-US"/>
        </w:rPr>
        <w:t>How much the external admissions represent of the total of hospita</w:t>
      </w:r>
      <w:r w:rsidR="00FB75C4">
        <w:rPr>
          <w:rFonts w:ascii="Times New Roman" w:hAnsi="Times New Roman" w:cs="Times New Roman"/>
          <w:sz w:val="20"/>
          <w:szCs w:val="20"/>
          <w:lang w:val="en-US"/>
        </w:rPr>
        <w:t>lizations by place of attendance</w:t>
      </w:r>
    </w:p>
    <w:p w:rsidR="00D030B9" w:rsidRPr="005A573C" w:rsidRDefault="00D030B9" w:rsidP="00FB75C4">
      <w:pPr>
        <w:rPr>
          <w:lang w:val="en-US"/>
        </w:rPr>
      </w:pPr>
      <w:bookmarkStart w:id="0" w:name="_GoBack"/>
      <w:bookmarkEnd w:id="0"/>
    </w:p>
    <w:sectPr w:rsidR="00D030B9" w:rsidRPr="005A57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3C"/>
    <w:rsid w:val="005A573C"/>
    <w:rsid w:val="006B306A"/>
    <w:rsid w:val="00AA4F2A"/>
    <w:rsid w:val="00D030B9"/>
    <w:rsid w:val="00FB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73C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73C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Yohanna Lima</dc:creator>
  <cp:lastModifiedBy>beatriz castro de souza</cp:lastModifiedBy>
  <cp:revision>2</cp:revision>
  <dcterms:created xsi:type="dcterms:W3CDTF">2020-05-04T18:01:00Z</dcterms:created>
  <dcterms:modified xsi:type="dcterms:W3CDTF">2020-05-04T18:01:00Z</dcterms:modified>
</cp:coreProperties>
</file>